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7B57B" w14:textId="1836B4CD" w:rsidR="007D4B4B" w:rsidRDefault="004F5087" w:rsidP="004F5087">
      <w:pPr>
        <w:rPr>
          <w:rFonts w:ascii="Calibri" w:hAnsi="Calibri" w:cs="Calibri"/>
          <w:b/>
          <w:bCs/>
          <w:color w:val="000000"/>
          <w:sz w:val="20"/>
          <w:szCs w:val="20"/>
        </w:rPr>
      </w:pP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S</w:t>
      </w:r>
      <w:r>
        <w:rPr>
          <w:rFonts w:ascii="Calibri" w:hAnsi="Calibri" w:cs="Calibri"/>
          <w:b/>
          <w:bCs/>
          <w:color w:val="000000"/>
          <w:sz w:val="20"/>
          <w:szCs w:val="20"/>
          <w:lang w:val="en-US"/>
        </w:rPr>
        <w:t xml:space="preserve">6 </w:t>
      </w:r>
      <w:r w:rsidRPr="00380A72">
        <w:rPr>
          <w:rFonts w:ascii="Calibri" w:hAnsi="Calibri" w:cs="Calibri"/>
          <w:b/>
          <w:bCs/>
          <w:color w:val="000000"/>
          <w:sz w:val="20"/>
          <w:szCs w:val="20"/>
        </w:rPr>
        <w:t>Table. MIC of P2 variants (APR affinity modulation)</w:t>
      </w:r>
    </w:p>
    <w:p w14:paraId="05C2D08D" w14:textId="77777777" w:rsidR="004F5087" w:rsidRDefault="004F5087" w:rsidP="004F5087"/>
    <w:tbl>
      <w:tblPr>
        <w:tblW w:w="7829" w:type="dxa"/>
        <w:tblLook w:val="04A0" w:firstRow="1" w:lastRow="0" w:firstColumn="1" w:lastColumn="0" w:noHBand="0" w:noVBand="1"/>
      </w:tblPr>
      <w:tblGrid>
        <w:gridCol w:w="1620"/>
        <w:gridCol w:w="2563"/>
        <w:gridCol w:w="1180"/>
        <w:gridCol w:w="1180"/>
        <w:gridCol w:w="1286"/>
      </w:tblGrid>
      <w:tr w:rsidR="004F5087" w:rsidRPr="00380A72" w14:paraId="2B42469F" w14:textId="77777777" w:rsidTr="004F5087">
        <w:trPr>
          <w:trHeight w:val="60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11752CEF" w14:textId="77777777" w:rsidR="004F5087" w:rsidRPr="00380A72" w:rsidRDefault="004F5087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49956E" w14:textId="77777777" w:rsidR="004F5087" w:rsidRPr="00380A72" w:rsidRDefault="004F5087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equence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CF6772D" w14:textId="77777777" w:rsidR="004F5087" w:rsidRPr="00380A72" w:rsidRDefault="004F5087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Tango Score</w:t>
            </w: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>(APR)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5646C77F" w14:textId="77777777" w:rsidR="004F5087" w:rsidRPr="00380A72" w:rsidRDefault="004F5087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BL21</w:t>
            </w: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 xml:space="preserve">MIC (μg/mL) 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603E48" w14:textId="77777777" w:rsidR="004F5087" w:rsidRPr="00380A72" w:rsidRDefault="004F5087" w:rsidP="00BB090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odification</w:t>
            </w:r>
          </w:p>
        </w:tc>
      </w:tr>
      <w:tr w:rsidR="004F5087" w:rsidRPr="00380A72" w14:paraId="21B2C85B" w14:textId="77777777" w:rsidTr="00BB0905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9BFBFC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1EAB32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PRGLGLALVRR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9A5CED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419.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BE00C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FEDEB6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</w:p>
        </w:tc>
      </w:tr>
      <w:tr w:rsidR="004F5087" w:rsidRPr="00380A72" w14:paraId="2E00721E" w14:textId="77777777" w:rsidTr="00BB0905">
        <w:trPr>
          <w:trHeight w:val="320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D1589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V7S (P2)</w:t>
            </w:r>
          </w:p>
        </w:tc>
        <w:tc>
          <w:tcPr>
            <w:tcW w:w="25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017BE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S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PRGLGLA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S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​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B87E0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44.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86A87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78B81D4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Incompatible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</w:p>
        </w:tc>
      </w:tr>
      <w:tr w:rsidR="004F5087" w:rsidRPr="00380A72" w14:paraId="474B507C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6A30B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A5G (P2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49B509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G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P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G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B30485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16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12BAB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128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4B538A7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5087" w:rsidRPr="00380A72" w14:paraId="0D8F5E5F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F5B7B84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V7T (P2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9E41F4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T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PRGLGLA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T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​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9552706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C6F4E8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0.00</w:t>
            </w:r>
          </w:p>
        </w:tc>
        <w:tc>
          <w:tcPr>
            <w:tcW w:w="128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5AE5F6C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5087" w:rsidRPr="00380A72" w14:paraId="431447E2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41576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6G (P2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83D7E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G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VRRPRGLGLA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G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VRR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BB449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0201E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86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5D29AA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5087" w:rsidRPr="00380A72" w14:paraId="121B4EE7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67CDE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6P (P2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153B4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P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VRRPRGLGLA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P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VRR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4C807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A91C2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00.00</w:t>
            </w:r>
          </w:p>
        </w:tc>
        <w:tc>
          <w:tcPr>
            <w:tcW w:w="1286" w:type="dxa"/>
            <w:vMerge/>
            <w:tcBorders>
              <w:left w:val="nil"/>
              <w:right w:val="nil"/>
            </w:tcBorders>
            <w:vAlign w:val="center"/>
            <w:hideMark/>
          </w:tcPr>
          <w:p w14:paraId="41667174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5087" w:rsidRPr="00380A72" w14:paraId="059D24B4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CAEACA4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6D (P2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21D650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D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VRRPRGLGLA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D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VR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1278085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37A56C5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&gt;100.00</w:t>
            </w:r>
          </w:p>
        </w:tc>
        <w:tc>
          <w:tcPr>
            <w:tcW w:w="1286" w:type="dxa"/>
            <w:vMerge/>
            <w:tcBorders>
              <w:left w:val="nil"/>
              <w:bottom w:val="nil"/>
              <w:right w:val="nil"/>
            </w:tcBorders>
            <w:vAlign w:val="center"/>
            <w:hideMark/>
          </w:tcPr>
          <w:p w14:paraId="575F7F22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5087" w:rsidRPr="00380A72" w14:paraId="6D9E4A00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95CFB3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A5W (P2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4DFCB7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W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P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W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4C788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59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C77816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E56A900" w14:textId="77777777" w:rsidR="004F5087" w:rsidRPr="003C1A3E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lang w:val="en-US"/>
              </w:rPr>
              <w:t>More comparable</w:t>
            </w:r>
          </w:p>
        </w:tc>
      </w:tr>
      <w:tr w:rsidR="004F5087" w:rsidRPr="00380A72" w14:paraId="085043B9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9DC81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A5F (P2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D4076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F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P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F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EFBF5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91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4C10C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E9112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5087" w:rsidRPr="00380A72" w14:paraId="717E444F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2D512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A5L (P2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F4C43E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L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P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L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195AEA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71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C17510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B4A72E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5087" w:rsidRPr="00380A72" w14:paraId="3C86B19F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F782C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A5M (P2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1F1FF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M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P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M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D9E74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464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4814F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81A43E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5087" w:rsidRPr="00380A72" w14:paraId="065BBF15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8E519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A5I (P2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9BCBB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I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P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I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AA4B2A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89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28690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12957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5087" w:rsidRPr="00380A72" w14:paraId="3FBE6826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E3F41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A5Y (P2)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D640D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Y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P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Y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440C7C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47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FA8A4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15933C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5087" w:rsidRPr="00380A72" w14:paraId="0A48AEB8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AE3D52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V7Y (P2)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731927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Y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PRGLGLA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Y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R​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98C703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241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176965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34772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5087" w:rsidRPr="00380A72" w14:paraId="261B2476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37534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A5W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9413BE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P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W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667A4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59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2F617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279F67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5087" w:rsidRPr="00380A72" w14:paraId="1FE54C95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5287DF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A5F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338161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P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F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73A63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91.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79AC4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4930E2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5087" w:rsidRPr="00380A72" w14:paraId="607FD5CF" w14:textId="77777777" w:rsidTr="00BB0905">
        <w:trPr>
          <w:trHeight w:val="34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7BAFC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A5L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D1AA2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P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L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37E77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71.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744E5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FAB85E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5087" w:rsidRPr="00380A72" w14:paraId="7D7D7AFE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A5EB0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A5M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F3C6A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P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M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D6402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464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26EBB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DEB2C8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5087" w:rsidRPr="00380A72" w14:paraId="33D90C4C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46865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A5I</w:t>
            </w:r>
          </w:p>
        </w:tc>
        <w:tc>
          <w:tcPr>
            <w:tcW w:w="25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5C9ED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P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I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​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A05DC5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89.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A0BC9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E2E0DA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4F5087" w:rsidRPr="00380A72" w14:paraId="44EBB3DB" w14:textId="77777777" w:rsidTr="00BB0905">
        <w:trPr>
          <w:trHeight w:val="32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B99840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P2_A5Y</w:t>
            </w:r>
          </w:p>
        </w:tc>
        <w:tc>
          <w:tcPr>
            <w:tcW w:w="2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12A484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RGLGLALVRRPRGLGL</w:t>
            </w:r>
            <w:r w:rsidRPr="00380A72">
              <w:rPr>
                <w:rFonts w:ascii="Calibri" w:hAnsi="Calibri" w:cs="Calibri"/>
                <w:color w:val="FF0000"/>
                <w:sz w:val="20"/>
                <w:szCs w:val="20"/>
              </w:rPr>
              <w:t>Y</w:t>
            </w: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LVRR​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3E50EB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547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B30FAD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80A72">
              <w:rPr>
                <w:rFonts w:ascii="Calibri" w:hAnsi="Calibri" w:cs="Calibr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2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6D448D" w14:textId="77777777" w:rsidR="004F5087" w:rsidRPr="00380A72" w:rsidRDefault="004F5087" w:rsidP="00BB090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</w:tbl>
    <w:p w14:paraId="70910E0D" w14:textId="77777777" w:rsidR="004F5087" w:rsidRPr="004F5087" w:rsidRDefault="004F5087" w:rsidP="004F5087"/>
    <w:sectPr w:rsidR="004F5087" w:rsidRPr="004F50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5AA"/>
    <w:rsid w:val="00017C20"/>
    <w:rsid w:val="00017CA4"/>
    <w:rsid w:val="00047786"/>
    <w:rsid w:val="00071885"/>
    <w:rsid w:val="000A2EAB"/>
    <w:rsid w:val="000D2A59"/>
    <w:rsid w:val="000D46E9"/>
    <w:rsid w:val="00105600"/>
    <w:rsid w:val="00144C60"/>
    <w:rsid w:val="00174DF7"/>
    <w:rsid w:val="001A179E"/>
    <w:rsid w:val="001B73F8"/>
    <w:rsid w:val="001C0D68"/>
    <w:rsid w:val="001C12E2"/>
    <w:rsid w:val="001C216A"/>
    <w:rsid w:val="001F3371"/>
    <w:rsid w:val="0021777B"/>
    <w:rsid w:val="00227057"/>
    <w:rsid w:val="0023572A"/>
    <w:rsid w:val="00250A56"/>
    <w:rsid w:val="00281E22"/>
    <w:rsid w:val="00291F3B"/>
    <w:rsid w:val="00296FA3"/>
    <w:rsid w:val="002A331B"/>
    <w:rsid w:val="002A51DE"/>
    <w:rsid w:val="00320AD3"/>
    <w:rsid w:val="00363F11"/>
    <w:rsid w:val="003E7E8C"/>
    <w:rsid w:val="003F434D"/>
    <w:rsid w:val="00400983"/>
    <w:rsid w:val="00424FD3"/>
    <w:rsid w:val="0043689D"/>
    <w:rsid w:val="00463A01"/>
    <w:rsid w:val="00473F3A"/>
    <w:rsid w:val="00490B41"/>
    <w:rsid w:val="004969E2"/>
    <w:rsid w:val="004C01A7"/>
    <w:rsid w:val="004D2B3F"/>
    <w:rsid w:val="004D43F7"/>
    <w:rsid w:val="004E7E10"/>
    <w:rsid w:val="004F5087"/>
    <w:rsid w:val="0051153A"/>
    <w:rsid w:val="00525FFD"/>
    <w:rsid w:val="00573F33"/>
    <w:rsid w:val="005B0958"/>
    <w:rsid w:val="005C7726"/>
    <w:rsid w:val="00602879"/>
    <w:rsid w:val="00617648"/>
    <w:rsid w:val="0063153D"/>
    <w:rsid w:val="00633EBE"/>
    <w:rsid w:val="006447FA"/>
    <w:rsid w:val="00681E35"/>
    <w:rsid w:val="00702B41"/>
    <w:rsid w:val="007160C9"/>
    <w:rsid w:val="00760A3B"/>
    <w:rsid w:val="00772BF6"/>
    <w:rsid w:val="00785F09"/>
    <w:rsid w:val="007A3CEE"/>
    <w:rsid w:val="007B66A8"/>
    <w:rsid w:val="007C1E1B"/>
    <w:rsid w:val="007D4B4B"/>
    <w:rsid w:val="008524B7"/>
    <w:rsid w:val="00877632"/>
    <w:rsid w:val="00880BEE"/>
    <w:rsid w:val="00891312"/>
    <w:rsid w:val="008B0482"/>
    <w:rsid w:val="008C364B"/>
    <w:rsid w:val="008D7092"/>
    <w:rsid w:val="0090227B"/>
    <w:rsid w:val="0092056C"/>
    <w:rsid w:val="00983B54"/>
    <w:rsid w:val="00987EEC"/>
    <w:rsid w:val="0099051B"/>
    <w:rsid w:val="009A7100"/>
    <w:rsid w:val="009B69C1"/>
    <w:rsid w:val="009C611E"/>
    <w:rsid w:val="00A6565A"/>
    <w:rsid w:val="00A87E3A"/>
    <w:rsid w:val="00AA24D5"/>
    <w:rsid w:val="00AA6A00"/>
    <w:rsid w:val="00AD5F5B"/>
    <w:rsid w:val="00B04F72"/>
    <w:rsid w:val="00B12D81"/>
    <w:rsid w:val="00B26019"/>
    <w:rsid w:val="00B437EA"/>
    <w:rsid w:val="00B565AC"/>
    <w:rsid w:val="00B62430"/>
    <w:rsid w:val="00B82D2D"/>
    <w:rsid w:val="00B85F69"/>
    <w:rsid w:val="00BA6192"/>
    <w:rsid w:val="00C0469D"/>
    <w:rsid w:val="00C35F9C"/>
    <w:rsid w:val="00CD2C16"/>
    <w:rsid w:val="00CE3DAD"/>
    <w:rsid w:val="00D47F27"/>
    <w:rsid w:val="00D75A83"/>
    <w:rsid w:val="00DA1A10"/>
    <w:rsid w:val="00E265AA"/>
    <w:rsid w:val="00E4407B"/>
    <w:rsid w:val="00E52663"/>
    <w:rsid w:val="00E53FFC"/>
    <w:rsid w:val="00EB6CEA"/>
    <w:rsid w:val="00EB75C6"/>
    <w:rsid w:val="00F117D7"/>
    <w:rsid w:val="00F11D0C"/>
    <w:rsid w:val="00F375FF"/>
    <w:rsid w:val="00F41239"/>
    <w:rsid w:val="00F77DB7"/>
    <w:rsid w:val="00FC048B"/>
    <w:rsid w:val="00FC467B"/>
    <w:rsid w:val="00FD20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E5FD5A0"/>
  <w15:chartTrackingRefBased/>
  <w15:docId w15:val="{C67E725E-B9F0-A143-AF2B-D320EBC58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B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5AA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0227B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265AA"/>
    <w:rPr>
      <w:rFonts w:ascii="Times New Roman" w:eastAsia="Times New Roman" w:hAnsi="Times New Roman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9022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82</Characters>
  <Application>Microsoft Office Word</Application>
  <DocSecurity>0</DocSecurity>
  <Lines>12</Lines>
  <Paragraphs>4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qin Wu</dc:creator>
  <cp:keywords/>
  <dc:description/>
  <cp:lastModifiedBy>Guiqin Wu</cp:lastModifiedBy>
  <cp:revision>5</cp:revision>
  <dcterms:created xsi:type="dcterms:W3CDTF">2023-01-08T21:41:00Z</dcterms:created>
  <dcterms:modified xsi:type="dcterms:W3CDTF">2023-03-17T21:46:00Z</dcterms:modified>
</cp:coreProperties>
</file>